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065C" w:rsidRDefault="0061065C" w:rsidP="0061065C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bCs/>
          <w:noProof/>
          <w:sz w:val="28"/>
          <w:szCs w:val="28"/>
        </w:rPr>
      </w:pPr>
      <w:r>
        <w:rPr>
          <w:rFonts w:asciiTheme="majorBidi" w:eastAsia="Calibri" w:hAnsiTheme="majorBidi" w:cstheme="majorBidi"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CC8EA9" wp14:editId="0089BB5F">
                <wp:simplePos x="0" y="0"/>
                <wp:positionH relativeFrom="column">
                  <wp:posOffset>3068514</wp:posOffset>
                </wp:positionH>
                <wp:positionV relativeFrom="paragraph">
                  <wp:posOffset>-123092</wp:posOffset>
                </wp:positionV>
                <wp:extent cx="1450731" cy="32512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0731" cy="3251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1065C" w:rsidRPr="0061065C" w:rsidRDefault="0061065C" w:rsidP="0061065C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1b:</w:t>
                            </w:r>
                            <w:r w:rsidRPr="0061065C">
                              <w:rPr>
                                <w:rFonts w:asciiTheme="majorBidi" w:hAnsiTheme="majorBidi" w:cstheme="majorBidi"/>
                              </w:rPr>
                              <w:t xml:space="preserve"> FEV</w:t>
                            </w:r>
                            <w:r w:rsidRPr="0061065C">
                              <w:rPr>
                                <w:rFonts w:asciiTheme="majorBidi" w:hAnsiTheme="majorBidi" w:cstheme="majorBidi"/>
                              </w:rPr>
                              <w:t xml:space="preserve">1 in 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fe</w:t>
                            </w:r>
                            <w:r w:rsidRPr="0061065C">
                              <w:rPr>
                                <w:rFonts w:asciiTheme="majorBidi" w:hAnsiTheme="majorBidi" w:cstheme="majorBidi"/>
                              </w:rPr>
                              <w:t>ma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CC8EA9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241.6pt;margin-top:-9.7pt;width:114.25pt;height:25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ENVKwIAAFMEAAAOAAAAZHJzL2Uyb0RvYy54bWysVMtu2zAQvBfoPxC81/IzaQXLgZvARYEg&#10;CWAXOdMUZQuQuCxJW3K/vkNKdoy0p6IXarnvnVlqftfWFTsq60rSGR8NhpwpLSkv9S7jPzarT585&#10;c17oXFSkVcZPyvG7xccP88akakx7qnJlGZJolzYm43vvTZokTu5VLdyAjNIwFmRr4XG1uyS3okH2&#10;ukrGw+FN0pDNjSWpnIP2oTPyRcxfFEr656JwyrMq4+jNx9PGcxvOZDEX6c4Ksy9l34b4hy5qUWoU&#10;vaR6EF6wgy3/SFWX0pKjwg8k1QkVRSlVnAHTjIbvplnvhVFxFoDjzAUm9//Syqfji2VlDu4AjxY1&#10;ONqo1rOv1DKogE9jXAq3tYGjb6GH71nvoAxjt4WtwxcDMdiR6nRBN2STIWg6G95ORpxJ2Cbj2Wgc&#10;0ydv0cY6/01RzYKQcQv2Iqji+Og8OoHr2SUU07QqqyoyWGnWZPxmMhvGgIsFEZVGYJih6zVIvt22&#10;/WBbyk+Yy1K3Gc7IVYnij8L5F2GxChgF6+2fcRQVoQj1Emd7sr/+pg/+YAhWzhqsVsbdz4OwirPq&#10;uwZ3X0bTadjFeJnOboEDs9eW7bVFH+p7wvYCOHQXxeDvq7NYWKpf8QqWoSpMQkvUzrg/i/e+W3i8&#10;IqmWy+iE7TPCP+q1kSF1gDNAu2lfhTU9/h7MPdF5CUX6jobOtyNiefBUlJGjAHCHao87NjdS17+y&#10;8DSu79Hr7V+w+A0AAP//AwBQSwMEFAAGAAgAAAAhAB45JjfiAAAACgEAAA8AAABkcnMvZG93bnJl&#10;di54bWxMj8tOwzAQRfdI/IM1SOxax2mhIWRSVZEqJASLlm7YOfE0ifAjxG4b+HrMCpaje3TvmWI9&#10;Gc3ONPreWQQxT4CRbZzqbYtweNvOMmA+SKukdpYQvsjDury+KmSu3MXu6LwPLYsl1ucSoQthyDn3&#10;TUdG+rkbyMbs6EYjQzzHlqtRXmK50TxNkntuZG/jQicHqjpqPvYng/BcbV/lrk5N9q2rp5fjZvg8&#10;vN8h3t5Mm0dggabwB8OvflSHMjrV7mSVZxphmS3SiCLMxMMSWCRWQqyA1QgLkQEvC/7/hfIHAAD/&#10;/wMAUEsBAi0AFAAGAAgAAAAhALaDOJL+AAAA4QEAABMAAAAAAAAAAAAAAAAAAAAAAFtDb250ZW50&#10;X1R5cGVzXS54bWxQSwECLQAUAAYACAAAACEAOP0h/9YAAACUAQAACwAAAAAAAAAAAAAAAAAvAQAA&#10;X3JlbHMvLnJlbHNQSwECLQAUAAYACAAAACEA8VRDVSsCAABTBAAADgAAAAAAAAAAAAAAAAAuAgAA&#10;ZHJzL2Uyb0RvYy54bWxQSwECLQAUAAYACAAAACEAHjkmN+IAAAAKAQAADwAAAAAAAAAAAAAAAACF&#10;BAAAZHJzL2Rvd25yZXYueG1sUEsFBgAAAAAEAAQA8wAAAJQFAAAAAA==&#10;" filled="f" stroked="f" strokeweight=".5pt">
                <v:textbox>
                  <w:txbxContent>
                    <w:p w:rsidR="0061065C" w:rsidRPr="0061065C" w:rsidRDefault="0061065C" w:rsidP="0061065C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>1b:</w:t>
                      </w:r>
                      <w:r w:rsidRPr="0061065C">
                        <w:rPr>
                          <w:rFonts w:asciiTheme="majorBidi" w:hAnsiTheme="majorBidi" w:cstheme="majorBidi"/>
                        </w:rPr>
                        <w:t xml:space="preserve"> FEV</w:t>
                      </w:r>
                      <w:r w:rsidRPr="0061065C">
                        <w:rPr>
                          <w:rFonts w:asciiTheme="majorBidi" w:hAnsiTheme="majorBidi" w:cstheme="majorBidi"/>
                        </w:rPr>
                        <w:t xml:space="preserve">1 in </w:t>
                      </w:r>
                      <w:r>
                        <w:rPr>
                          <w:rFonts w:asciiTheme="majorBidi" w:hAnsiTheme="majorBidi" w:cstheme="majorBidi"/>
                        </w:rPr>
                        <w:t>fe</w:t>
                      </w:r>
                      <w:r w:rsidRPr="0061065C">
                        <w:rPr>
                          <w:rFonts w:asciiTheme="majorBidi" w:hAnsiTheme="majorBidi" w:cstheme="majorBidi"/>
                        </w:rPr>
                        <w:t>mal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eastAsia="Calibri" w:hAnsiTheme="majorBidi" w:cstheme="majorBidi"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A199D8" wp14:editId="2597D673">
                <wp:simplePos x="0" y="0"/>
                <wp:positionH relativeFrom="column">
                  <wp:posOffset>703385</wp:posOffset>
                </wp:positionH>
                <wp:positionV relativeFrom="paragraph">
                  <wp:posOffset>-149469</wp:posOffset>
                </wp:positionV>
                <wp:extent cx="1239715" cy="325315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9715" cy="3253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1065C" w:rsidRPr="0061065C" w:rsidRDefault="0061065C" w:rsidP="0061065C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1a:</w:t>
                            </w:r>
                            <w:r w:rsidRPr="0061065C">
                              <w:rPr>
                                <w:rFonts w:asciiTheme="majorBidi" w:hAnsiTheme="majorBidi" w:cstheme="majorBidi"/>
                              </w:rPr>
                              <w:t xml:space="preserve"> FEV1 in ma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A199D8" id="Text Box 9" o:spid="_x0000_s1027" type="#_x0000_t202" style="position:absolute;margin-left:55.4pt;margin-top:-11.75pt;width:97.6pt;height:25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v86LwIAAFgEAAAOAAAAZHJzL2Uyb0RvYy54bWysVE1v2zAMvQ/YfxB0X5zPtjHiFFmLDAOC&#10;tkAy9KzIUmxAEjVJiZ39+lFykgbdTkUvMiVSpN57pGf3rVbkIJyvwRR00OtTIgyHsja7gv7aLL/d&#10;UeIDMyVTYERBj8LT+/nXL7PG5mIIFahSOIJJjM8bW9AqBJtnmeeV0Mz3wAqDTglOs4Bbt8tKxxrM&#10;rlU27PdvsgZcaR1w4T2ePnZOOk/5pRQ8PEvpRSCqoPi2kFaX1m1cs/mM5TvHbFXz0zPYB16hWW2w&#10;6CXVIwuM7F39TypdcwceZOhx0BlIWXORMCCaQf8dmnXFrEhYkBxvLzT5z0vLnw4vjtRlQaeUGKZR&#10;oo1oA/kOLZlGdhrrcwxaWwwLLR6jyudzj4cRdCudjl+EQ9CPPB8v3MZkPF4ajqa3gwklHH2j4WSE&#10;NqbP3m5b58MPAZpEo6AOtUuUssPKhy70HBKLGVjWSiX9lCFNQW9Gk366cPFgcmWwRsTQvTVaod22&#10;CfEFxxbKI8Jz0LWHt3xZ4xtWzIcX5rAfEBH2eHjGRSrAWnCyKKnA/fnfeYxHmdBLSYP9VVD/e8+c&#10;oET9NCjgdDAex4ZMm/Hkdogbd+3ZXnvMXj8AtvAAp8nyZMb4oM6mdKBfcRQWsSq6mOFYu6DhbD6E&#10;rutxlLhYLFIQtqBlYWXWlsfUkdXI8KZ9Zc6eZAgo4BOcO5Hl79ToYjs9FvsAsk5SRZ47Vk/0Y/sm&#10;sU+jFufjep+i3n4I878AAAD//wMAUEsDBBQABgAIAAAAIQARqHOq4QAAAAoBAAAPAAAAZHJzL2Rv&#10;d25yZXYueG1sTI/NTsMwEITvSLyDtUjcWrup+qMQp6oiVUgIDi29cNvE2yQitkPstoGnZznR42hG&#10;M99km9F24kJDaL3TMJsqEOQqb1pXazi+7yZrECGiM9h5Rxq+KcAmv7/LMDX+6vZ0OcRacIkLKWpo&#10;YuxTKUPVkMUw9T059k5+sBhZDrU0A1653HYyUWopLbaOFxrsqWio+jycrYaXYveG+zKx65+ueH49&#10;bfuv48dC68eHcfsEItIY/8Pwh8/okDNT6c/OBNGxnilGjxomyXwBghNzteR3pYZktQKZZ/L2Qv4L&#10;AAD//wMAUEsBAi0AFAAGAAgAAAAhALaDOJL+AAAA4QEAABMAAAAAAAAAAAAAAAAAAAAAAFtDb250&#10;ZW50X1R5cGVzXS54bWxQSwECLQAUAAYACAAAACEAOP0h/9YAAACUAQAACwAAAAAAAAAAAAAAAAAv&#10;AQAAX3JlbHMvLnJlbHNQSwECLQAUAAYACAAAACEAper/Oi8CAABYBAAADgAAAAAAAAAAAAAAAAAu&#10;AgAAZHJzL2Uyb0RvYy54bWxQSwECLQAUAAYACAAAACEAEahzquEAAAAKAQAADwAAAAAAAAAAAAAA&#10;AACJBAAAZHJzL2Rvd25yZXYueG1sUEsFBgAAAAAEAAQA8wAAAJcFAAAAAA==&#10;" filled="f" stroked="f" strokeweight=".5pt">
                <v:textbox>
                  <w:txbxContent>
                    <w:p w:rsidR="0061065C" w:rsidRPr="0061065C" w:rsidRDefault="0061065C" w:rsidP="0061065C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>1a:</w:t>
                      </w:r>
                      <w:r w:rsidRPr="0061065C">
                        <w:rPr>
                          <w:rFonts w:asciiTheme="majorBidi" w:hAnsiTheme="majorBidi" w:cstheme="majorBidi"/>
                        </w:rPr>
                        <w:t xml:space="preserve"> FEV1 in males</w:t>
                      </w:r>
                    </w:p>
                  </w:txbxContent>
                </v:textbox>
              </v:shape>
            </w:pict>
          </mc:Fallback>
        </mc:AlternateContent>
      </w:r>
      <w:r w:rsidRPr="0061065C">
        <w:rPr>
          <w:rFonts w:asciiTheme="majorBidi" w:eastAsia="Calibri" w:hAnsiTheme="majorBidi" w:cstheme="majorBidi"/>
          <w:bCs/>
          <w:noProof/>
          <w:sz w:val="28"/>
          <w:szCs w:val="28"/>
        </w:rPr>
        <w:drawing>
          <wp:inline distT="0" distB="0" distL="0" distR="0">
            <wp:extent cx="2689225" cy="1675130"/>
            <wp:effectExtent l="0" t="0" r="0" b="1270"/>
            <wp:docPr id="8" name="Picture 8" descr="C:\Users\sony\Desktop\lmsgli\figure1s.gam\1F.Sqq fev1FVC fema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sony\Desktop\lmsgli\figure1s.gam\1F.Sqq fev1FVC female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9225" cy="167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065C">
        <w:rPr>
          <w:rFonts w:asciiTheme="majorBidi" w:eastAsia="Calibri" w:hAnsiTheme="majorBidi" w:cstheme="majorBidi"/>
          <w:bCs/>
          <w:noProof/>
          <w:sz w:val="28"/>
          <w:szCs w:val="28"/>
        </w:rPr>
        <w:drawing>
          <wp:inline distT="0" distB="0" distL="0" distR="0">
            <wp:extent cx="2413000" cy="1559560"/>
            <wp:effectExtent l="0" t="0" r="6350" b="2540"/>
            <wp:docPr id="7" name="Picture 7" descr="C:\Users\sony\Desktop\lmsgli\figure1s.gam\1e.Sqq fev1fvc ma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ony\Desktop\lmsgli\figure1s.gam\1e.Sqq fev1fvc mal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000" cy="155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065C" w:rsidRDefault="0061065C" w:rsidP="0061065C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bCs/>
          <w:noProof/>
          <w:sz w:val="28"/>
          <w:szCs w:val="28"/>
        </w:rPr>
      </w:pPr>
    </w:p>
    <w:p w:rsidR="0061065C" w:rsidRDefault="0061065C" w:rsidP="0061065C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bCs/>
          <w:noProof/>
          <w:sz w:val="28"/>
          <w:szCs w:val="28"/>
        </w:rPr>
      </w:pPr>
    </w:p>
    <w:p w:rsidR="0061065C" w:rsidRDefault="0061065C" w:rsidP="0061065C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bCs/>
          <w:noProof/>
          <w:sz w:val="28"/>
          <w:szCs w:val="28"/>
        </w:rPr>
      </w:pPr>
      <w:r>
        <w:rPr>
          <w:rFonts w:asciiTheme="majorBidi" w:eastAsia="Calibri" w:hAnsiTheme="majorBidi" w:cstheme="majorBidi"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0E066D" wp14:editId="64197A35">
                <wp:simplePos x="0" y="0"/>
                <wp:positionH relativeFrom="column">
                  <wp:posOffset>3006969</wp:posOffset>
                </wp:positionH>
                <wp:positionV relativeFrom="paragraph">
                  <wp:posOffset>289610</wp:posOffset>
                </wp:positionV>
                <wp:extent cx="1424354" cy="256882"/>
                <wp:effectExtent l="0" t="0" r="4445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4354" cy="25688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1065C" w:rsidRPr="0061065C" w:rsidRDefault="0061065C" w:rsidP="0061065C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1d: FVC</w:t>
                            </w:r>
                            <w:r w:rsidRPr="0061065C">
                              <w:rPr>
                                <w:rFonts w:asciiTheme="majorBidi" w:hAnsiTheme="majorBidi" w:cstheme="majorBidi"/>
                              </w:rPr>
                              <w:t xml:space="preserve"> in 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fe</w:t>
                            </w:r>
                            <w:r w:rsidRPr="0061065C">
                              <w:rPr>
                                <w:rFonts w:asciiTheme="majorBidi" w:hAnsiTheme="majorBidi" w:cstheme="majorBidi"/>
                              </w:rPr>
                              <w:t>ma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0E066D" id="Text Box 12" o:spid="_x0000_s1028" type="#_x0000_t202" style="position:absolute;margin-left:236.75pt;margin-top:22.8pt;width:112.15pt;height:20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d9iTgIAAJMEAAAOAAAAZHJzL2Uyb0RvYy54bWysVE1vGjEQvVfqf7B8LwsE0gSxRJSIqlKU&#10;RApVzsbrhZW8Htc27NJf32cvEJr2VJWDGc+M5+O9mZ3etbVme+V8RSbng16fM2UkFZXZ5Pz7avnp&#10;hjMfhCmEJqNyflCe380+fpg2dqKGtCVdKMcQxPhJY3O+DcFOsszLraqF75FVBsaSXC0Crm6TFU40&#10;iF7rbNjvX2cNucI6ksp7aO87I5+l+GWpZHgqS68C0zlHbSGdLp3reGazqZhsnLDbSh7LEP9QRS0q&#10;g6TnUPciCLZz1R+h6ko68lSGnqQ6o7KspEo9oJtB/103L1thVeoF4Hh7hsn/v7Dycf/sWFWAuyFn&#10;RtTgaKXawL5Qy6ACPo31E7i9WDiGFnr4nvQeyth2W7o6/qMhBjuQPpzRjdFkfDQajq7GI84kbMPx&#10;9c1NCp+9vbbOh6+KahaFnDuwl0AV+wcfUAlcTy4xmSddFctK63Q5+IV2bC9ANOajoIYzLXyAMufL&#10;9ItFI8Rvz7RhTc6vr8b9lMlQjNf5aQP32HzXZJRCu24TWGdg1lQcgIujbrK8lcsKxT8g87NwGCVA&#10;gfUITzhKTchFR4mzLbmff9NHfzAMK2cNRjPn/sdOOIWGvhlwfzsYjeIsp8to/HmIi7u0rC8tZlcv&#10;CKAMsIhWJjH6B30SS0f1K7ZoHrPCJIxE7pyHk7gI3cJgC6Waz5MTpteK8GBerIyhIwORmlX7Kpw9&#10;8hfA/COdhlhM3tHY+caXhua7QGWVOI44d6ge4cfkJ96OWxpX6/KevN6+JbNfAAAA//8DAFBLAwQU&#10;AAYACAAAACEA0u0v+uIAAAAJAQAADwAAAGRycy9kb3ducmV2LnhtbEyPwU7DMAyG70i8Q2Qkbiwd&#10;sG6UphNCIJhEta0gcc0a0xYap2qytezpMSe42fKn39+fLkfbigP2vnGkYDqJQCCVzjRUKXh7fbxY&#10;gPBBk9GtI1TwjR6W2elJqhPjBtrioQiV4BDyiVZQh9AlUvqyRqv9xHVIfPtwvdWB176SptcDh9tW&#10;XkZRLK1uiD/UusP7GsuvYm8VvA/FU79erT433XN+XB+L/AUfcqXOz8a7WxABx/AHw68+q0PGTju3&#10;J+NFq+B6fjVjlIdZDIKB+GbOXXYKFvEUZJbK/w2yHwAAAP//AwBQSwECLQAUAAYACAAAACEAtoM4&#10;kv4AAADhAQAAEwAAAAAAAAAAAAAAAAAAAAAAW0NvbnRlbnRfVHlwZXNdLnhtbFBLAQItABQABgAI&#10;AAAAIQA4/SH/1gAAAJQBAAALAAAAAAAAAAAAAAAAAC8BAABfcmVscy8ucmVsc1BLAQItABQABgAI&#10;AAAAIQCvwd9iTgIAAJMEAAAOAAAAAAAAAAAAAAAAAC4CAABkcnMvZTJvRG9jLnhtbFBLAQItABQA&#10;BgAIAAAAIQDS7S/64gAAAAkBAAAPAAAAAAAAAAAAAAAAAKgEAABkcnMvZG93bnJldi54bWxQSwUG&#10;AAAAAAQABADzAAAAtwUAAAAA&#10;" fillcolor="window" stroked="f" strokeweight=".5pt">
                <v:textbox>
                  <w:txbxContent>
                    <w:p w:rsidR="0061065C" w:rsidRPr="0061065C" w:rsidRDefault="0061065C" w:rsidP="0061065C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>1d: FVC</w:t>
                      </w:r>
                      <w:r w:rsidRPr="0061065C">
                        <w:rPr>
                          <w:rFonts w:asciiTheme="majorBidi" w:hAnsiTheme="majorBidi" w:cstheme="majorBidi"/>
                        </w:rPr>
                        <w:t xml:space="preserve"> in </w:t>
                      </w:r>
                      <w:r>
                        <w:rPr>
                          <w:rFonts w:asciiTheme="majorBidi" w:hAnsiTheme="majorBidi" w:cstheme="majorBidi"/>
                        </w:rPr>
                        <w:t>fe</w:t>
                      </w:r>
                      <w:r w:rsidRPr="0061065C">
                        <w:rPr>
                          <w:rFonts w:asciiTheme="majorBidi" w:hAnsiTheme="majorBidi" w:cstheme="majorBidi"/>
                        </w:rPr>
                        <w:t>mal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eastAsia="Calibri" w:hAnsiTheme="majorBidi" w:cstheme="majorBidi"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CC0DEA" wp14:editId="2E3E8B46">
                <wp:simplePos x="0" y="0"/>
                <wp:positionH relativeFrom="column">
                  <wp:posOffset>685800</wp:posOffset>
                </wp:positionH>
                <wp:positionV relativeFrom="paragraph">
                  <wp:posOffset>271780</wp:posOffset>
                </wp:positionV>
                <wp:extent cx="1144921" cy="230521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4921" cy="23052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1065C" w:rsidRPr="0061065C" w:rsidRDefault="0061065C" w:rsidP="0061065C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1</w:t>
                            </w:r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</w:rPr>
                              <w:t>c:FVC</w:t>
                            </w:r>
                            <w:proofErr w:type="gramEnd"/>
                            <w:r w:rsidRPr="0061065C">
                              <w:rPr>
                                <w:rFonts w:asciiTheme="majorBidi" w:hAnsiTheme="majorBidi" w:cstheme="majorBidi"/>
                              </w:rPr>
                              <w:t xml:space="preserve"> in ma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BCC0DEA" id="Text Box 11" o:spid="_x0000_s1029" type="#_x0000_t202" style="position:absolute;margin-left:54pt;margin-top:21.4pt;width:90.15pt;height:18.1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4hwBSwIAAJMEAAAOAAAAZHJzL2Uyb0RvYy54bWysVN9P2zAQfp+0/8Hy+0haKIOKFHVFnSYh&#10;QCoTz67jkEiOz7PdJt1fv89OA4ztaVof3PPd+X58312urvtWs71yviFT8MlJzpkyksrGPBf8++P6&#10;0wVnPghTCk1GFfygPL9efPxw1dm5mlJNulSOIYjx884WvA7BzrPMy1q1wp+QVQbGilwrAq7uOSud&#10;6BC91dk0z8+zjlxpHUnlPbQ3g5EvUvyqUjLcV5VXgemCo7aQTpfObTyzxZWYPzth60YeyxD/UEUr&#10;GoOkL6FuRBBs55o/QrWNdOSpCieS2oyqqpEq9YBuJvm7bja1sCr1AnC8fYHJ/7+w8m7/4FhTgrsJ&#10;Z0a04OhR9YF9oZ5BBXw66+dw21g4hh56+I56D2Vsu69cG//REIMdSB9e0I3RZHw0OTu7nCKLhG16&#10;ms8gI3z2+to6H74qalkUCu7AXgJV7G99GFxHl5jMk27KdaN1uhz8Sju2FyAa81FSx5kWPkBZ8HX6&#10;HbP99kwb1hX8/HSWp0yGYrwhlTYoLjY/NBml0G/7BNbpCMCWygNwcTRMlrdy3aD4W2R+EA6jBCiw&#10;HuEeR6UJuegocVaT+/k3ffQHw7By1mE0C+5/7IRTaOibAfeXADLOcrqczT5PcXFvLdu3FrNrVwRQ&#10;ADyqS2L0D3oUK0ftE7ZoGbPCJIxE7oKHUVyFYWGwhVItl8kJ02tFuDUbK2PoyECk5rF/Es4e+Qtg&#10;/o7GIRbzdzQOvvGloeUuUNUkjiPOA6pH+DH5aUqOWxpX6+09eb1+Sxa/AAAA//8DAFBLAwQUAAYA&#10;CAAAACEA9pqHv+AAAAAJAQAADwAAAGRycy9kb3ducmV2LnhtbEyPQUvDQBCF74L/YRnBm900isaY&#10;TRFRtNDQNgpet8mYRLOzYXfbxP56x5MeH/N4833ZYjK9OKDznSUF81kEAqmydUeNgrfXp4sEhA+a&#10;at1bQgXf6GGRn55kOq3tSFs8lKERPEI+1QraEIZUSl+1aLSf2QGJbx/WGR04ukbWTo88bnoZR9G1&#10;NLoj/tDqAR9arL7KvVHwPpbPbr1cfm6Gl+K4PpbFCh8Lpc7Ppvs7EAGn8FeGX3xGh5yZdnZPtRc9&#10;5yhhl6DgKmYFLsRJcglip+Dmdg4yz+R/g/wHAAD//wMAUEsBAi0AFAAGAAgAAAAhALaDOJL+AAAA&#10;4QEAABMAAAAAAAAAAAAAAAAAAAAAAFtDb250ZW50X1R5cGVzXS54bWxQSwECLQAUAAYACAAAACEA&#10;OP0h/9YAAACUAQAACwAAAAAAAAAAAAAAAAAvAQAAX3JlbHMvLnJlbHNQSwECLQAUAAYACAAAACEA&#10;N+IcAUsCAACTBAAADgAAAAAAAAAAAAAAAAAuAgAAZHJzL2Uyb0RvYy54bWxQSwECLQAUAAYACAAA&#10;ACEA9pqHv+AAAAAJAQAADwAAAAAAAAAAAAAAAAClBAAAZHJzL2Rvd25yZXYueG1sUEsFBgAAAAAE&#10;AAQA8wAAALIFAAAAAA==&#10;" fillcolor="window" stroked="f" strokeweight=".5pt">
                <v:textbox>
                  <w:txbxContent>
                    <w:p w:rsidR="0061065C" w:rsidRPr="0061065C" w:rsidRDefault="0061065C" w:rsidP="0061065C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>1</w:t>
                      </w:r>
                      <w:proofErr w:type="gramStart"/>
                      <w:r>
                        <w:rPr>
                          <w:rFonts w:asciiTheme="majorBidi" w:hAnsiTheme="majorBidi" w:cstheme="majorBidi"/>
                        </w:rPr>
                        <w:t>c:FVC</w:t>
                      </w:r>
                      <w:proofErr w:type="gramEnd"/>
                      <w:r w:rsidRPr="0061065C">
                        <w:rPr>
                          <w:rFonts w:asciiTheme="majorBidi" w:hAnsiTheme="majorBidi" w:cstheme="majorBidi"/>
                        </w:rPr>
                        <w:t xml:space="preserve"> in males</w:t>
                      </w:r>
                    </w:p>
                  </w:txbxContent>
                </v:textbox>
              </v:shape>
            </w:pict>
          </mc:Fallback>
        </mc:AlternateContent>
      </w:r>
    </w:p>
    <w:p w:rsidR="0061065C" w:rsidRDefault="0061065C" w:rsidP="0061065C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bCs/>
          <w:noProof/>
          <w:sz w:val="28"/>
          <w:szCs w:val="28"/>
        </w:rPr>
      </w:pPr>
    </w:p>
    <w:p w:rsidR="0061065C" w:rsidRDefault="0061065C" w:rsidP="0061065C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bCs/>
          <w:noProof/>
          <w:sz w:val="28"/>
          <w:szCs w:val="28"/>
        </w:rPr>
      </w:pPr>
      <w:r w:rsidRPr="0061065C">
        <w:rPr>
          <w:rFonts w:asciiTheme="majorBidi" w:eastAsia="Calibri" w:hAnsiTheme="majorBidi" w:cstheme="majorBidi"/>
          <w:bCs/>
          <w:noProof/>
          <w:sz w:val="28"/>
          <w:szCs w:val="28"/>
        </w:rPr>
        <w:drawing>
          <wp:inline distT="0" distB="0" distL="0" distR="0" wp14:anchorId="2A890785" wp14:editId="65F2358F">
            <wp:extent cx="2658745" cy="1536700"/>
            <wp:effectExtent l="0" t="0" r="8255" b="6350"/>
            <wp:docPr id="6" name="Picture 6" descr="C:\Users\sony\Desktop\lmsgli\figure1s.gam\1dS.qq FVC fema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ony\Desktop\lmsgli\figure1s.gam\1dS.qq FVC female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8745" cy="153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065C">
        <w:rPr>
          <w:rFonts w:asciiTheme="majorBidi" w:eastAsia="Calibri" w:hAnsiTheme="majorBidi" w:cstheme="majorBidi"/>
          <w:bCs/>
          <w:noProof/>
          <w:sz w:val="28"/>
          <w:szCs w:val="28"/>
        </w:rPr>
        <w:drawing>
          <wp:inline distT="0" distB="0" distL="0" distR="0">
            <wp:extent cx="2413000" cy="1536700"/>
            <wp:effectExtent l="0" t="0" r="6350" b="6350"/>
            <wp:docPr id="5" name="Picture 5" descr="C:\Users\sony\Desktop\lmsgli\figure1s.gam\1c.Sqq FVC ma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ony\Desktop\lmsgli\figure1s.gam\1c.Sqq FVC male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000" cy="153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065C" w:rsidRDefault="0061065C" w:rsidP="0061065C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bCs/>
          <w:noProof/>
          <w:sz w:val="28"/>
          <w:szCs w:val="28"/>
        </w:rPr>
      </w:pPr>
    </w:p>
    <w:p w:rsidR="0061065C" w:rsidRPr="0061065C" w:rsidRDefault="0061065C" w:rsidP="0061065C">
      <w:pPr>
        <w:rPr>
          <w:rFonts w:asciiTheme="majorBidi" w:eastAsia="Calibri" w:hAnsiTheme="majorBidi" w:cstheme="majorBidi"/>
          <w:sz w:val="28"/>
          <w:szCs w:val="28"/>
        </w:rPr>
      </w:pPr>
    </w:p>
    <w:p w:rsidR="0061065C" w:rsidRDefault="0061065C" w:rsidP="0061065C">
      <w:pPr>
        <w:rPr>
          <w:rFonts w:asciiTheme="majorBidi" w:eastAsia="Calibri" w:hAnsiTheme="majorBidi" w:cstheme="majorBidi"/>
          <w:sz w:val="28"/>
          <w:szCs w:val="28"/>
        </w:rPr>
      </w:pPr>
    </w:p>
    <w:p w:rsidR="0061065C" w:rsidRPr="0061065C" w:rsidRDefault="0061065C" w:rsidP="0061065C">
      <w:pPr>
        <w:tabs>
          <w:tab w:val="left" w:pos="1296"/>
        </w:tabs>
        <w:rPr>
          <w:rFonts w:asciiTheme="majorBidi" w:eastAsia="Calibri" w:hAnsiTheme="majorBidi" w:cstheme="majorBidi"/>
          <w:sz w:val="28"/>
          <w:szCs w:val="28"/>
        </w:rPr>
      </w:pPr>
      <w:r>
        <w:rPr>
          <w:rFonts w:asciiTheme="majorBidi" w:eastAsia="Calibri" w:hAnsiTheme="majorBidi" w:cstheme="majorBidi"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46655C2" wp14:editId="44F4E5AB">
                <wp:simplePos x="0" y="0"/>
                <wp:positionH relativeFrom="column">
                  <wp:posOffset>3314699</wp:posOffset>
                </wp:positionH>
                <wp:positionV relativeFrom="paragraph">
                  <wp:posOffset>280085</wp:posOffset>
                </wp:positionV>
                <wp:extent cx="1762369" cy="335524"/>
                <wp:effectExtent l="0" t="0" r="9525" b="762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2369" cy="33552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1065C" w:rsidRPr="0061065C" w:rsidRDefault="0061065C" w:rsidP="0061065C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1f: </w:t>
                            </w:r>
                            <w:r w:rsidRPr="0061065C">
                              <w:rPr>
                                <w:rFonts w:asciiTheme="majorBidi" w:hAnsiTheme="majorBidi" w:cstheme="majorBidi"/>
                              </w:rPr>
                              <w:t>FEV1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/FVC</w:t>
                            </w:r>
                            <w:r w:rsidRPr="0061065C">
                              <w:rPr>
                                <w:rFonts w:asciiTheme="majorBidi" w:hAnsiTheme="majorBidi" w:cstheme="majorBidi"/>
                              </w:rPr>
                              <w:t xml:space="preserve"> in 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fe</w:t>
                            </w:r>
                            <w:r w:rsidRPr="0061065C">
                              <w:rPr>
                                <w:rFonts w:asciiTheme="majorBidi" w:hAnsiTheme="majorBidi" w:cstheme="majorBidi"/>
                              </w:rPr>
                              <w:t>ma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6655C2" id="Text Box 15" o:spid="_x0000_s1030" type="#_x0000_t202" style="position:absolute;margin-left:261pt;margin-top:22.05pt;width:138.75pt;height:26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UbVTAIAAJMEAAAOAAAAZHJzL2Uyb0RvYy54bWysVE1vGjEQvVfqf7B8b5bvNIglokRUlaIk&#10;EqlyNl4vrOT1uLZhl/76PnshpGlPVTmY8cx4Pt6b2dltW2t2UM5XZHLev+pxpoykojLbnH9/Xn36&#10;zJkPwhRCk1E5PyrPb+cfP8waO1UD2pEulGMIYvy0sTnfhWCnWeblTtXCX5FVBsaSXC0Crm6bFU40&#10;iF7rbNDrTbKGXGEdSeU9tHedkc9T/LJUMjyWpVeB6ZyjtpBOl85NPLP5TEy3TthdJU9liH+oohaV&#10;QdLXUHciCLZ31R+h6ko68lSGK0l1RmVZSZV6QDf93rtu1jthVeoF4Hj7CpP/f2Hlw+HJsaoAd2PO&#10;jKjB0bNqA/tCLYMK+DTWT+G2tnAMLfTwPes9lLHttnR1/EdDDHYgfXxFN0aT8dH1ZDCc3HAmYRsO&#10;x+PBKIbJLq+t8+GroppFIecO7CVQxeHeh8717BKTedJVsaq0TpejX2rHDgJEYz4KajjTwgcoc75K&#10;v1O2355pw5qcT4bjXspkKMbrUmmD4mLzXZNRCu2mTWClyqNmQ8URuDjqJstbuapQ/D0yPwmHUQIU&#10;WI/wiKPUhFx0kjjbkfv5N330B8OwctZgNHPuf+yFU2jomwH3N/3RKM5yuozG1wNc3FvL5q3F7Osl&#10;AZQ+FtHKJEb/oM9i6ah+wRYtYlaYhJHInfNwFpehWxhsoVSLRXLC9FoR7s3ayhg6MhCpeW5fhLMn&#10;/gKYf6DzEIvpOxo73/jS0GIfqKwSxxdUT/Bj8tOUnLY0rtbbe/K6fEvmvwAAAP//AwBQSwMEFAAG&#10;AAgAAAAhAMLt0VriAAAACQEAAA8AAABkcnMvZG93bnJldi54bWxMj0FLw0AUhO+C/2F5gje7aWir&#10;iXkpIooWDNUoeN0mzySafRt2t03sr3c96XGYYeabbD3pXhzIus4wwnwWgSCuTN1xg/D2en9xBcJ5&#10;xbXqDRPCNzlY56cnmUprM/ILHUrfiFDCLlUIrfdDKqWrWtLKzcxAHLwPY7XyQdpG1laNoVz3Mo6i&#10;ldSq47DQqoFuW6q+yr1GeB/LB7vdbD6fh8fiuD2WxRPdFYjnZ9PNNQhPk/8Lwy9+QIc8MO3Mnmsn&#10;eoRlHIcvHmGxmIMIgcskWYLYISSrBGSeyf8P8h8AAAD//wMAUEsBAi0AFAAGAAgAAAAhALaDOJL+&#10;AAAA4QEAABMAAAAAAAAAAAAAAAAAAAAAAFtDb250ZW50X1R5cGVzXS54bWxQSwECLQAUAAYACAAA&#10;ACEAOP0h/9YAAACUAQAACwAAAAAAAAAAAAAAAAAvAQAAX3JlbHMvLnJlbHNQSwECLQAUAAYACAAA&#10;ACEAZKFG1UwCAACTBAAADgAAAAAAAAAAAAAAAAAuAgAAZHJzL2Uyb0RvYy54bWxQSwECLQAUAAYA&#10;CAAAACEAwu3RWuIAAAAJAQAADwAAAAAAAAAAAAAAAACmBAAAZHJzL2Rvd25yZXYueG1sUEsFBgAA&#10;AAAEAAQA8wAAALUFAAAAAA==&#10;" fillcolor="window" stroked="f" strokeweight=".5pt">
                <v:textbox>
                  <w:txbxContent>
                    <w:p w:rsidR="0061065C" w:rsidRPr="0061065C" w:rsidRDefault="0061065C" w:rsidP="0061065C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1f: </w:t>
                      </w:r>
                      <w:r w:rsidRPr="0061065C">
                        <w:rPr>
                          <w:rFonts w:asciiTheme="majorBidi" w:hAnsiTheme="majorBidi" w:cstheme="majorBidi"/>
                        </w:rPr>
                        <w:t>FEV1</w:t>
                      </w:r>
                      <w:r>
                        <w:rPr>
                          <w:rFonts w:asciiTheme="majorBidi" w:hAnsiTheme="majorBidi" w:cstheme="majorBidi"/>
                        </w:rPr>
                        <w:t>/FVC</w:t>
                      </w:r>
                      <w:r w:rsidRPr="0061065C">
                        <w:rPr>
                          <w:rFonts w:asciiTheme="majorBidi" w:hAnsiTheme="majorBidi" w:cstheme="majorBidi"/>
                        </w:rPr>
                        <w:t xml:space="preserve"> in </w:t>
                      </w:r>
                      <w:r>
                        <w:rPr>
                          <w:rFonts w:asciiTheme="majorBidi" w:hAnsiTheme="majorBidi" w:cstheme="majorBidi"/>
                        </w:rPr>
                        <w:t>fe</w:t>
                      </w:r>
                      <w:r w:rsidRPr="0061065C">
                        <w:rPr>
                          <w:rFonts w:asciiTheme="majorBidi" w:hAnsiTheme="majorBidi" w:cstheme="majorBidi"/>
                        </w:rPr>
                        <w:t>mal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eastAsia="Calibri" w:hAnsiTheme="majorBidi" w:cstheme="majorBidi"/>
          <w:sz w:val="28"/>
          <w:szCs w:val="28"/>
        </w:rPr>
        <w:tab/>
      </w:r>
    </w:p>
    <w:p w:rsidR="0061065C" w:rsidRDefault="0061065C" w:rsidP="0061065C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bCs/>
          <w:noProof/>
          <w:sz w:val="28"/>
          <w:szCs w:val="28"/>
        </w:rPr>
      </w:pPr>
      <w:r>
        <w:rPr>
          <w:rFonts w:asciiTheme="majorBidi" w:eastAsia="Calibri" w:hAnsiTheme="majorBidi" w:cstheme="majorBidi"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804A813" wp14:editId="45B0BD8D">
                <wp:simplePos x="0" y="0"/>
                <wp:positionH relativeFrom="column">
                  <wp:posOffset>597877</wp:posOffset>
                </wp:positionH>
                <wp:positionV relativeFrom="paragraph">
                  <wp:posOffset>28477</wp:posOffset>
                </wp:positionV>
                <wp:extent cx="1714500" cy="30861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3086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1065C" w:rsidRPr="0061065C" w:rsidRDefault="0061065C" w:rsidP="0061065C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1e: </w:t>
                            </w:r>
                            <w:r w:rsidRPr="0061065C">
                              <w:rPr>
                                <w:rFonts w:asciiTheme="majorBidi" w:hAnsiTheme="majorBidi" w:cstheme="majorBidi"/>
                              </w:rPr>
                              <w:t>FEV1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/FVC</w:t>
                            </w:r>
                            <w:r w:rsidRPr="0061065C">
                              <w:rPr>
                                <w:rFonts w:asciiTheme="majorBidi" w:hAnsiTheme="majorBidi" w:cstheme="majorBidi"/>
                              </w:rPr>
                              <w:t xml:space="preserve"> in ma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04A813" id="Text Box 13" o:spid="_x0000_s1031" type="#_x0000_t202" style="position:absolute;margin-left:47.1pt;margin-top:2.25pt;width:135pt;height:24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3TNTgIAAJMEAAAOAAAAZHJzL2Uyb0RvYy54bWysVE1vGjEQvVfqf7B8L7sQICnKEtFEVJVQ&#10;EimpcjZeL6zk9bi2YZf++j57gaRpT1U5mPHMeD7em9nrm67RbK+cr8kUfDjIOVNGUlmbTcG/Py8/&#10;XXHmgzCl0GRUwQ/K85v5xw/XrZ2pEW1Jl8oxBDF+1tqCb0Owsyzzcqsa4QdklYGxIteIgKvbZKUT&#10;LaI3Ohvl+TRryZXWkVTeQ3vXG/k8xa8qJcNDVXkVmC44agvpdOlcxzObX4vZxgm7reWxDPEPVTSi&#10;Nkh6DnUngmA7V/8RqqmlI09VGEhqMqqqWqrUA7oZ5u+6edoKq1IvAMfbM0z+/4WV9/tHx+oS3F1w&#10;ZkQDjp5VF9gX6hhUwKe1fga3JwvH0EEP35PeQxnb7irXxH80xGAH0oczujGajI8uh+NJDpOE7SK/&#10;mg4T/Nnra+t8+KqoYVEouAN7CVSxX/mASuB6conJPOm6XNZap8vB32rH9gJEYz5KajnTwgcoC75M&#10;v1g0Qvz2TBvWFnx6MclTJkMxXu+nDdxj832TUQrduktgTU4ArKk8ABdH/WR5K5c1il8h86NwGCX0&#10;i/UIDzgqTchFR4mzLbmff9NHfzAMK2ctRrPg/sdOOIWGvhlw/3k4HsdZTpfx5HKEi3trWb+1mF1z&#10;SwBliEW0MonRP+iTWDlqXrBFi5gVJmEkchc8nMTb0C8MtlCqxSI5YXqtCCvzZGUMHRmI1Dx3L8LZ&#10;I38BzN/TaYjF7B2NvW98aWixC1TVieOIc4/qEX5MfuLtuKVxtd7ek9frt2T+CwAA//8DAFBLAwQU&#10;AAYACAAAACEABMsh3N4AAAAHAQAADwAAAGRycy9kb3ducmV2LnhtbEyOTUvDQBRF94L/YXiCOzvp&#10;JzXmpYgoWmiojYLbaeaZRDNvQmbaxP56pytdXu7l3JOsBtOII3WutowwHkUgiAuray4R3t+ebpYg&#10;nFesVWOZEH7IwSq9vEhUrG3POzrmvhQBwi5WCJX3bSylKyoyyo1sSxy6T9sZ5UPsSqk71Qe4aeQk&#10;ihbSqJrDQ6Vaeqio+M4PBuGjz5+77Xr99dq+ZKftKc829JghXl8N93cgPA3+bwxn/aAOaXDa2wNr&#10;JxqE29kkLBFmcxChni7OeY8wn45Bpon875/+AgAA//8DAFBLAQItABQABgAIAAAAIQC2gziS/gAA&#10;AOEBAAATAAAAAAAAAAAAAAAAAAAAAABbQ29udGVudF9UeXBlc10ueG1sUEsBAi0AFAAGAAgAAAAh&#10;ADj9If/WAAAAlAEAAAsAAAAAAAAAAAAAAAAALwEAAF9yZWxzLy5yZWxzUEsBAi0AFAAGAAgAAAAh&#10;AGZ3dM1OAgAAkwQAAA4AAAAAAAAAAAAAAAAALgIAAGRycy9lMm9Eb2MueG1sUEsBAi0AFAAGAAgA&#10;AAAhAATLIdzeAAAABwEAAA8AAAAAAAAAAAAAAAAAqAQAAGRycy9kb3ducmV2LnhtbFBLBQYAAAAA&#10;BAAEAPMAAACzBQAAAAA=&#10;" fillcolor="window" stroked="f" strokeweight=".5pt">
                <v:textbox>
                  <w:txbxContent>
                    <w:p w:rsidR="0061065C" w:rsidRPr="0061065C" w:rsidRDefault="0061065C" w:rsidP="0061065C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1e: </w:t>
                      </w:r>
                      <w:r w:rsidRPr="0061065C">
                        <w:rPr>
                          <w:rFonts w:asciiTheme="majorBidi" w:hAnsiTheme="majorBidi" w:cstheme="majorBidi"/>
                        </w:rPr>
                        <w:t>FEV1</w:t>
                      </w:r>
                      <w:r>
                        <w:rPr>
                          <w:rFonts w:asciiTheme="majorBidi" w:hAnsiTheme="majorBidi" w:cstheme="majorBidi"/>
                        </w:rPr>
                        <w:t>/FVC</w:t>
                      </w:r>
                      <w:r w:rsidRPr="0061065C">
                        <w:rPr>
                          <w:rFonts w:asciiTheme="majorBidi" w:hAnsiTheme="majorBidi" w:cstheme="majorBidi"/>
                        </w:rPr>
                        <w:t xml:space="preserve"> in males</w:t>
                      </w:r>
                    </w:p>
                  </w:txbxContent>
                </v:textbox>
              </v:shape>
            </w:pict>
          </mc:Fallback>
        </mc:AlternateContent>
      </w:r>
      <w:r w:rsidRPr="0061065C">
        <w:rPr>
          <w:rFonts w:asciiTheme="majorBidi" w:eastAsia="Calibri" w:hAnsiTheme="majorBidi" w:cstheme="majorBidi"/>
          <w:bCs/>
          <w:noProof/>
          <w:sz w:val="28"/>
          <w:szCs w:val="28"/>
        </w:rPr>
        <w:drawing>
          <wp:inline distT="0" distB="0" distL="0" distR="0" wp14:anchorId="16FDA173" wp14:editId="1B277792">
            <wp:extent cx="2689225" cy="1621155"/>
            <wp:effectExtent l="0" t="0" r="0" b="0"/>
            <wp:docPr id="4" name="Picture 4" descr="C:\Users\sony\Desktop\lmsgli\figure1s.gam\1b.Sqq FEV1 fema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ony\Desktop\lmsgli\figure1s.gam\1b.Sqq FEV1 female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9225" cy="162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065C">
        <w:rPr>
          <w:rFonts w:asciiTheme="majorBidi" w:eastAsia="Calibri" w:hAnsiTheme="majorBidi" w:cstheme="majorBidi"/>
          <w:bCs/>
          <w:noProof/>
          <w:sz w:val="28"/>
          <w:szCs w:val="28"/>
        </w:rPr>
        <w:drawing>
          <wp:inline distT="0" distB="0" distL="0" distR="0">
            <wp:extent cx="2789555" cy="1790065"/>
            <wp:effectExtent l="0" t="0" r="0" b="635"/>
            <wp:docPr id="3" name="Picture 3" descr="C:\Users\sony\Desktop\lmsgli\figure1s.gam\1a.S.qq FEV1 ma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ony\Desktop\lmsgli\figure1s.gam\1a.S.qq FEV1 male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9555" cy="1790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065C" w:rsidRDefault="0061065C" w:rsidP="0061065C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bCs/>
          <w:noProof/>
          <w:sz w:val="28"/>
          <w:szCs w:val="28"/>
        </w:rPr>
      </w:pPr>
    </w:p>
    <w:p w:rsidR="0061065C" w:rsidRDefault="0061065C" w:rsidP="0061065C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bCs/>
          <w:noProof/>
          <w:sz w:val="28"/>
          <w:szCs w:val="28"/>
        </w:rPr>
      </w:pPr>
      <w:bookmarkStart w:id="0" w:name="_GoBack"/>
      <w:bookmarkEnd w:id="0"/>
    </w:p>
    <w:p w:rsidR="0061065C" w:rsidRDefault="0061065C" w:rsidP="0061065C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bCs/>
          <w:noProof/>
          <w:sz w:val="28"/>
          <w:szCs w:val="28"/>
        </w:rPr>
      </w:pPr>
      <w:r>
        <w:rPr>
          <w:rFonts w:asciiTheme="majorBidi" w:eastAsia="Calibri" w:hAnsiTheme="majorBidi" w:cstheme="majorBidi"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E6FA6CD" wp14:editId="4C5EF7D7">
                <wp:simplePos x="0" y="0"/>
                <wp:positionH relativeFrom="column">
                  <wp:posOffset>703384</wp:posOffset>
                </wp:positionH>
                <wp:positionV relativeFrom="paragraph">
                  <wp:posOffset>150495</wp:posOffset>
                </wp:positionV>
                <wp:extent cx="1696915" cy="282770"/>
                <wp:effectExtent l="0" t="0" r="0" b="317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6915" cy="2827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1065C" w:rsidRPr="0061065C" w:rsidRDefault="0061065C" w:rsidP="0061065C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1g: FEF25-75%</w:t>
                            </w:r>
                            <w:r w:rsidRPr="0061065C">
                              <w:rPr>
                                <w:rFonts w:asciiTheme="majorBidi" w:hAnsiTheme="majorBidi" w:cstheme="majorBidi"/>
                              </w:rPr>
                              <w:t xml:space="preserve"> in ma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6FA6CD" id="Text Box 16" o:spid="_x0000_s1032" type="#_x0000_t202" style="position:absolute;margin-left:55.4pt;margin-top:11.85pt;width:133.6pt;height:22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R4eTgIAAJMEAAAOAAAAZHJzL2Uyb0RvYy54bWysVE1vGjEQvVfqf7B8LwuUkICyRDQRVSWU&#10;RIIqZ+P1hpW8Htc27NJf32cvEJr2VJWDGc+M5+O9mb29a2vN9sr5ikzOB70+Z8pIKirzmvPv68Wn&#10;G858EKYQmozK+UF5fjf7+OG2sVM1pC3pQjmGIMZPG5vzbQh2mmVeblUtfI+sMjCW5GoRcHWvWeFE&#10;g+i1zob9/jhryBXWkVTeQ/vQGfksxS9LJcNTWXoVmM45agvpdOncxDOb3YrpqxN2W8ljGeIfqqhF&#10;ZZD0HOpBBMF2rvojVF1JR57K0JNUZ1SWlVSpB3Qz6L/rZrUVVqVeAI63Z5j8/wsrH/fPjlUFuBtz&#10;ZkQNjtaqDewLtQwq4NNYP4XbysIxtNDD96T3UMa229LV8R8NMdiB9OGMbowm46PxZDwZXHEmYRve&#10;DK+vE/zZ22vrfPiqqGZRyLkDewlUsV/6gErgenKJyTzpqlhUWqfLwd9rx/YCRGM+Cmo408IHKHO+&#10;SL9YNEL89kwb1uR8/PmqnzIZivE6P23gHpvvmoxSaDdtAusMzIaKA3Bx1E2Wt3JRofglMj8Lh1EC&#10;FFiP8ISj1IRcdJQ425L7+Td99AfDsHLWYDRz7n/shFNo6JsB95PBaBRnOV1GV9dDXNylZXNpMbv6&#10;ngDKAItoZRKjf9AnsXRUv2CL5jErTMJI5M55OIn3oVsYbKFU83lywvRaEZZmZWUMHRmI1KzbF+Hs&#10;kb8A5h/pNMRi+o7Gzje+NDTfBSqrxHHEuUP1CD8mP/F23NK4Wpf35PX2LZn9AgAA//8DAFBLAwQU&#10;AAYACAAAACEAoCwN6+AAAAAJAQAADwAAAGRycy9kb3ducmV2LnhtbEyPQUvDQBSE74L/YXmCN7tp&#10;Cm2I2RQRRQuG2lTwus0+k2j2bchum9hf7/Okx2GGmW+y9WQ7ccLBt44UzGcRCKTKmZZqBW/7x5sE&#10;hA+ajO4coYJv9LDOLy8ynRo30g5PZagFl5BPtYImhD6V0lcNWu1nrkdi78MNVgeWQy3NoEcut52M&#10;o2gprW6JFxrd432D1Vd5tArex/Jp2G42n6/9c3HensviBR8Kpa6vprtbEAGn8BeGX3xGh5yZDu5I&#10;xouO9Txi9KAgXqxAcGCxSvjcQcEyiUHmmfz/IP8BAAD//wMAUEsBAi0AFAAGAAgAAAAhALaDOJL+&#10;AAAA4QEAABMAAAAAAAAAAAAAAAAAAAAAAFtDb250ZW50X1R5cGVzXS54bWxQSwECLQAUAAYACAAA&#10;ACEAOP0h/9YAAACUAQAACwAAAAAAAAAAAAAAAAAvAQAAX3JlbHMvLnJlbHNQSwECLQAUAAYACAAA&#10;ACEAJm0eHk4CAACTBAAADgAAAAAAAAAAAAAAAAAuAgAAZHJzL2Uyb0RvYy54bWxQSwECLQAUAAYA&#10;CAAAACEAoCwN6+AAAAAJAQAADwAAAAAAAAAAAAAAAACoBAAAZHJzL2Rvd25yZXYueG1sUEsFBgAA&#10;AAAEAAQA8wAAALUFAAAAAA==&#10;" fillcolor="window" stroked="f" strokeweight=".5pt">
                <v:textbox>
                  <w:txbxContent>
                    <w:p w:rsidR="0061065C" w:rsidRPr="0061065C" w:rsidRDefault="0061065C" w:rsidP="0061065C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>1g: FEF25-75%</w:t>
                      </w:r>
                      <w:r w:rsidRPr="0061065C">
                        <w:rPr>
                          <w:rFonts w:asciiTheme="majorBidi" w:hAnsiTheme="majorBidi" w:cstheme="majorBidi"/>
                        </w:rPr>
                        <w:t xml:space="preserve"> in mal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eastAsia="Calibri" w:hAnsiTheme="majorBidi" w:cstheme="majorBidi"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5258CB8" wp14:editId="6C946394">
                <wp:simplePos x="0" y="0"/>
                <wp:positionH relativeFrom="column">
                  <wp:posOffset>3448593</wp:posOffset>
                </wp:positionH>
                <wp:positionV relativeFrom="paragraph">
                  <wp:posOffset>93164</wp:posOffset>
                </wp:positionV>
                <wp:extent cx="1750423" cy="339543"/>
                <wp:effectExtent l="0" t="0" r="2540" b="381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0423" cy="33954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1065C" w:rsidRPr="0061065C" w:rsidRDefault="0061065C" w:rsidP="0061065C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1h: FEF25-75%</w:t>
                            </w:r>
                            <w:r w:rsidRPr="0061065C">
                              <w:rPr>
                                <w:rFonts w:asciiTheme="majorBidi" w:hAnsiTheme="majorBidi" w:cstheme="majorBidi"/>
                              </w:rPr>
                              <w:t xml:space="preserve"> in 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fe</w:t>
                            </w:r>
                            <w:r w:rsidRPr="0061065C">
                              <w:rPr>
                                <w:rFonts w:asciiTheme="majorBidi" w:hAnsiTheme="majorBidi" w:cstheme="majorBidi"/>
                              </w:rPr>
                              <w:t>ma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258CB8" id="Text Box 17" o:spid="_x0000_s1033" type="#_x0000_t202" style="position:absolute;margin-left:271.55pt;margin-top:7.35pt;width:137.85pt;height:26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597zTAIAAJMEAAAOAAAAZHJzL2Uyb0RvYy54bWysVE1vGjEQvVfqf7B8L8tnaFCWiBJRVUJJ&#10;JFLlbLzesJLX49qGXfrr++wFkqY9VeVg5ssznvdm9ua2rTU7KOcrMjkf9PqcKSOpqMxLzr8/rT59&#10;5swHYQqhyaicH5Xnt/OPH24aO1ND2pEulGNIYvyssTnfhWBnWeblTtXC98gqA2dJrhYBqnvJCica&#10;ZK91Nuz3r7KGXGEdSeU9rHedk89T/rJUMjyUpVeB6ZzjbSGdLp3beGbzGzF7ccLuKnl6hviHV9Si&#10;Mih6SXUngmB7V/2Rqq6kI09l6EmqMyrLSqrUA7oZ9N91s9kJq1IvAMfbC0z+/6WV94dHx6oC3E05&#10;M6IGR0+qDewLtQwm4NNYP0PYxiIwtLAj9mz3MMa229LV8R8NMfiB9PGCbswm46XppD8ejjiT8I1G&#10;15PxKKbJXm9b58NXRTWLQs4d2EugisPahy70HBKLedJVsaq0TsrRL7VjBwGiMR8FNZxp4QOMOV+l&#10;36nab9e0YU3Or0aTfqpkKObrSmmDx8XmuyajFNptm8C6ALOl4ghcHHWT5a1cVXj8GpUfhcMoAQqs&#10;R3jAUWpCLTpJnO3I/fybPcaDYXg5azCaOfc/9sIpNPTNgPvrwXgcZzkp48l0CMW99Wzfesy+XhJA&#10;GWARrUxijA/6LJaO6mds0SJWhUsYido5D2dxGbqFwRZKtVikIEyvFWFtNlbG1JGBSM1T+yycPfEX&#10;wPw9nYdYzN7R2MXGm4YW+0BllTiOOHeonuDH5KcpOW1pXK23eop6/ZbMfwEAAP//AwBQSwMEFAAG&#10;AAgAAAAhAP8jOwfhAAAACQEAAA8AAABkcnMvZG93bnJldi54bWxMj0FLw0AQhe+C/2EZwZvdpNYa&#10;YjZFRNFCQzUKXrfJmESzs2F328T+eseTHof38eZ72WoyvTig850lBfEsAoFU2bqjRsHb68NFAsIH&#10;TbXuLaGCb/Swyk9PMp3WdqQXPJShEVxCPtUK2hCGVEpftWi0n9kBibMP64wOfLpG1k6PXG56OY+i&#10;pTS6I/7Q6gHvWqy+yr1R8D6Wj267Xn8+D0/FcXssiw3eF0qdn023NyACTuEPhl99VoecnXZ2T7UX&#10;vYKrxWXMKAeLaxAMJHHCW3YKlskcZJ7J/wvyHwAAAP//AwBQSwECLQAUAAYACAAAACEAtoM4kv4A&#10;AADhAQAAEwAAAAAAAAAAAAAAAAAAAAAAW0NvbnRlbnRfVHlwZXNdLnhtbFBLAQItABQABgAIAAAA&#10;IQA4/SH/1gAAAJQBAAALAAAAAAAAAAAAAAAAAC8BAABfcmVscy8ucmVsc1BLAQItABQABgAIAAAA&#10;IQD+597zTAIAAJMEAAAOAAAAAAAAAAAAAAAAAC4CAABkcnMvZTJvRG9jLnhtbFBLAQItABQABgAI&#10;AAAAIQD/IzsH4QAAAAkBAAAPAAAAAAAAAAAAAAAAAKYEAABkcnMvZG93bnJldi54bWxQSwUGAAAA&#10;AAQABADzAAAAtAUAAAAA&#10;" fillcolor="window" stroked="f" strokeweight=".5pt">
                <v:textbox>
                  <w:txbxContent>
                    <w:p w:rsidR="0061065C" w:rsidRPr="0061065C" w:rsidRDefault="0061065C" w:rsidP="0061065C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>1h: FEF25-75%</w:t>
                      </w:r>
                      <w:r w:rsidRPr="0061065C">
                        <w:rPr>
                          <w:rFonts w:asciiTheme="majorBidi" w:hAnsiTheme="majorBidi" w:cstheme="majorBidi"/>
                        </w:rPr>
                        <w:t xml:space="preserve"> in </w:t>
                      </w:r>
                      <w:r>
                        <w:rPr>
                          <w:rFonts w:asciiTheme="majorBidi" w:hAnsiTheme="majorBidi" w:cstheme="majorBidi"/>
                        </w:rPr>
                        <w:t>fe</w:t>
                      </w:r>
                      <w:r w:rsidRPr="0061065C">
                        <w:rPr>
                          <w:rFonts w:asciiTheme="majorBidi" w:hAnsiTheme="majorBidi" w:cstheme="majorBidi"/>
                        </w:rPr>
                        <w:t>males</w:t>
                      </w:r>
                    </w:p>
                  </w:txbxContent>
                </v:textbox>
              </v:shape>
            </w:pict>
          </mc:Fallback>
        </mc:AlternateContent>
      </w:r>
    </w:p>
    <w:p w:rsidR="0061065C" w:rsidRDefault="0061065C" w:rsidP="0061065C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bCs/>
          <w:sz w:val="28"/>
          <w:szCs w:val="28"/>
        </w:rPr>
      </w:pPr>
      <w:r w:rsidRPr="0061065C">
        <w:rPr>
          <w:rFonts w:asciiTheme="majorBidi" w:eastAsia="Calibri" w:hAnsiTheme="majorBidi" w:cstheme="majorBidi"/>
          <w:bCs/>
          <w:noProof/>
          <w:sz w:val="28"/>
          <w:szCs w:val="28"/>
        </w:rPr>
        <w:drawing>
          <wp:inline distT="0" distB="0" distL="0" distR="0">
            <wp:extent cx="2766060" cy="1575435"/>
            <wp:effectExtent l="0" t="0" r="0" b="5715"/>
            <wp:docPr id="2" name="Picture 2" descr="C:\Users\sony\Desktop\lmsgli\figure1s.gam\1h.Sqq fef fema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ony\Desktop\lmsgli\figure1s.gam\1h.Sqq fef female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6060" cy="1575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065C">
        <w:rPr>
          <w:rFonts w:asciiTheme="majorBidi" w:eastAsia="Calibri" w:hAnsiTheme="majorBidi" w:cstheme="majorBidi"/>
          <w:bCs/>
          <w:noProof/>
          <w:sz w:val="28"/>
          <w:szCs w:val="28"/>
        </w:rPr>
        <w:drawing>
          <wp:inline distT="0" distB="0" distL="0" distR="0">
            <wp:extent cx="2673985" cy="1498600"/>
            <wp:effectExtent l="0" t="0" r="0" b="6350"/>
            <wp:docPr id="1" name="Picture 1" descr="C:\Users\sony\Desktop\lmsgli\figure1s.gam\1g.Sqq fef ma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ony\Desktop\lmsgli\figure1s.gam\1g.Sqq fef male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3985" cy="149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065C" w:rsidRDefault="0061065C" w:rsidP="0061065C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bCs/>
          <w:sz w:val="28"/>
          <w:szCs w:val="28"/>
        </w:rPr>
      </w:pPr>
    </w:p>
    <w:p w:rsidR="0061065C" w:rsidRDefault="0061065C" w:rsidP="0061065C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bCs/>
          <w:sz w:val="28"/>
          <w:szCs w:val="28"/>
        </w:rPr>
      </w:pPr>
    </w:p>
    <w:p w:rsidR="0061065C" w:rsidRDefault="0061065C" w:rsidP="0061065C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eastAsia="Calibri" w:hAnsiTheme="majorBidi" w:cstheme="majorBidi"/>
          <w:bCs/>
          <w:sz w:val="28"/>
          <w:szCs w:val="28"/>
        </w:rPr>
        <w:t>Figure 1a to 1h supplementary: Normal Q-Q plots</w:t>
      </w:r>
      <w:r w:rsidRPr="007F77FE">
        <w:rPr>
          <w:rFonts w:asciiTheme="majorBidi" w:hAnsiTheme="majorBidi" w:cstheme="majorBidi"/>
          <w:sz w:val="28"/>
          <w:szCs w:val="28"/>
        </w:rPr>
        <w:t xml:space="preserve"> </w:t>
      </w:r>
      <w:r>
        <w:rPr>
          <w:rFonts w:asciiTheme="majorBidi" w:hAnsiTheme="majorBidi" w:cstheme="majorBidi"/>
          <w:sz w:val="28"/>
          <w:szCs w:val="28"/>
        </w:rPr>
        <w:t>for FEV</w:t>
      </w:r>
      <w:r w:rsidRPr="00F12F7B">
        <w:rPr>
          <w:rFonts w:asciiTheme="majorBidi" w:hAnsiTheme="majorBidi" w:cstheme="majorBidi"/>
          <w:sz w:val="28"/>
          <w:szCs w:val="28"/>
          <w:vertAlign w:val="subscript"/>
        </w:rPr>
        <w:t>1</w:t>
      </w:r>
      <w:r>
        <w:rPr>
          <w:rFonts w:asciiTheme="majorBidi" w:hAnsiTheme="majorBidi" w:cstheme="majorBidi"/>
          <w:sz w:val="28"/>
          <w:szCs w:val="28"/>
        </w:rPr>
        <w:t>, FVC, FEV</w:t>
      </w:r>
      <w:r w:rsidRPr="00F12F7B">
        <w:rPr>
          <w:rFonts w:asciiTheme="majorBidi" w:hAnsiTheme="majorBidi" w:cstheme="majorBidi"/>
          <w:sz w:val="28"/>
          <w:szCs w:val="28"/>
          <w:vertAlign w:val="subscript"/>
        </w:rPr>
        <w:t>1</w:t>
      </w:r>
      <w:r>
        <w:rPr>
          <w:rFonts w:asciiTheme="majorBidi" w:hAnsiTheme="majorBidi" w:cstheme="majorBidi"/>
          <w:sz w:val="28"/>
          <w:szCs w:val="28"/>
        </w:rPr>
        <w:t>/FVC and FEF</w:t>
      </w:r>
      <w:r w:rsidRPr="00F12F7B">
        <w:rPr>
          <w:rFonts w:asciiTheme="majorBidi" w:hAnsiTheme="majorBidi" w:cstheme="majorBidi"/>
          <w:sz w:val="28"/>
          <w:szCs w:val="28"/>
          <w:vertAlign w:val="subscript"/>
        </w:rPr>
        <w:t xml:space="preserve">25-75% </w:t>
      </w:r>
      <w:r>
        <w:rPr>
          <w:rFonts w:asciiTheme="majorBidi" w:hAnsiTheme="majorBidi" w:cstheme="majorBidi"/>
          <w:sz w:val="28"/>
          <w:szCs w:val="28"/>
        </w:rPr>
        <w:t>by gender</w:t>
      </w:r>
    </w:p>
    <w:p w:rsidR="004B3C26" w:rsidRDefault="004B3C26"/>
    <w:sectPr w:rsidR="004B3C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65C"/>
    <w:rsid w:val="004B3C26"/>
    <w:rsid w:val="0061065C"/>
    <w:rsid w:val="009C7AE3"/>
    <w:rsid w:val="009D5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D2D44"/>
  <w15:chartTrackingRefBased/>
  <w15:docId w15:val="{2DA0E793-0AA3-40C2-A670-00CF59B6F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65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1</cp:revision>
  <dcterms:created xsi:type="dcterms:W3CDTF">2022-08-18T12:07:00Z</dcterms:created>
  <dcterms:modified xsi:type="dcterms:W3CDTF">2022-08-18T12:18:00Z</dcterms:modified>
</cp:coreProperties>
</file>